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01"/>
        <w:gridCol w:w="7966"/>
      </w:tblGrid>
      <w:tr w:rsidR="00C549FC" w:rsidRPr="007A4681" w14:paraId="3703A693" w14:textId="77777777" w:rsidTr="009F2846">
        <w:tc>
          <w:tcPr>
            <w:tcW w:w="9067" w:type="dxa"/>
            <w:gridSpan w:val="2"/>
            <w:tcBorders>
              <w:bottom w:val="single" w:sz="4" w:space="0" w:color="auto"/>
            </w:tcBorders>
          </w:tcPr>
          <w:p w14:paraId="2AB32E4A" w14:textId="540ED09B" w:rsidR="00C549FC" w:rsidRPr="007A4681" w:rsidRDefault="00C549FC" w:rsidP="009F2846">
            <w:pPr>
              <w:jc w:val="both"/>
              <w:rPr>
                <w:b/>
                <w:bCs/>
              </w:rPr>
            </w:pPr>
            <w:bookmarkStart w:id="0" w:name="_GoBack"/>
            <w:bookmarkEnd w:id="0"/>
            <w:r w:rsidRPr="007A4681">
              <w:rPr>
                <w:b/>
                <w:bCs/>
              </w:rPr>
              <w:t xml:space="preserve">Behavior Change Techniques Applied in Notifications (Based on BCT taxonomy v1)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Michie&lt;/Author&gt;&lt;Year&gt;2013&lt;/Year&gt;&lt;RecNum&gt;560&lt;/RecNum&gt;&lt;DisplayText&gt;(1)&lt;/DisplayText&gt;&lt;record&gt;&lt;rec-number&gt;560&lt;/rec-number&gt;&lt;foreign-keys&gt;&lt;key app="EN" db-id="pvzfxfar49t0x1erwdrxexsl9zs2rvdavpsz" timestamp="1719439958"&gt;560&lt;/key&gt;&lt;/foreign-keys&gt;&lt;ref-type name="Journal Article"&gt;17&lt;/ref-type&gt;&lt;contributors&gt;&lt;authors&gt;&lt;author&gt;Michie, Susan&lt;/author&gt;&lt;author&gt;Richardson, Michelle&lt;/author&gt;&lt;author&gt;Johnston, Marie&lt;/author&gt;&lt;author&gt;Abraham, Charles&lt;/author&gt;&lt;author&gt;Francis, Jill&lt;/author&gt;&lt;author&gt;Hardeman, Wendy&lt;/author&gt;&lt;author&gt;Eccles, Martin P.&lt;/author&gt;&lt;author&gt;Cane, James&lt;/author&gt;&lt;author&gt;Wood, Caroline E.&lt;/author&gt;&lt;/authors&gt;&lt;/contributors&gt;&lt;titles&gt;&lt;title&gt;The behavior change technique taxonomy (v1) of 93 hierarchically clustered techniques: building an international consensus for the reporting of behavior change interventions&lt;/title&gt;&lt;secondary-title&gt;Annals of Behavioral Medicine: A Publication of the Society of Behavioral Medicine&lt;/secondary-title&gt;&lt;short-title&gt;The behavior change technique taxonomy (v1) of 93 hierarchically clustered techniques&lt;/short-title&gt;&lt;/titles&gt;&lt;periodical&gt;&lt;full-title&gt;Annals of Behavioral Medicine: A Publication of the Society of Behavioral Medicine&lt;/full-title&gt;&lt;abbr-1&gt;Ann Behav Med&lt;/abbr-1&gt;&lt;/periodical&gt;&lt;pages&gt;81-95&lt;/pages&gt;&lt;volume&gt;46&lt;/volume&gt;&lt;number&gt;1&lt;/number&gt;&lt;keywords&gt;&lt;keyword&gt;Humans&lt;/keyword&gt;&lt;keyword&gt;Consensus&lt;/keyword&gt;&lt;keyword&gt;Treatment Outcome&lt;/keyword&gt;&lt;keyword&gt;Behavior Therapy&lt;/keyword&gt;&lt;keyword&gt;Cluster Analysis&lt;/keyword&gt;&lt;/keywords&gt;&lt;dates&gt;&lt;year&gt;2013&lt;/year&gt;&lt;pub-dates&gt;&lt;date&gt;2013-08&lt;/date&gt;&lt;/pub-dates&gt;&lt;/dates&gt;&lt;isbn&gt;1532-4796&lt;/isbn&gt;&lt;urls&gt;&lt;/urls&gt;&lt;electronic-resource-num&gt;10.1007/s12160-013-9486-6&lt;/electronic-resource-num&gt;&lt;remote-database-name&gt;PubMed&lt;/remote-database-name&gt;&lt;language&gt;eng&lt;/language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)</w:t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  <w:t xml:space="preserve"> </w:t>
            </w:r>
          </w:p>
        </w:tc>
      </w:tr>
      <w:tr w:rsidR="00C549FC" w:rsidRPr="007A4681" w14:paraId="5E433558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221A1924" w14:textId="77777777" w:rsidR="00C549FC" w:rsidRPr="007A4681" w:rsidRDefault="00C549FC" w:rsidP="009F2846">
            <w:pPr>
              <w:jc w:val="both"/>
            </w:pPr>
            <w:r w:rsidRPr="007A4681">
              <w:t>Goals and planning</w:t>
            </w:r>
          </w:p>
        </w:tc>
      </w:tr>
      <w:tr w:rsidR="00C549FC" w:rsidRPr="007A4681" w14:paraId="341EA476" w14:textId="77777777" w:rsidTr="009F2846">
        <w:tc>
          <w:tcPr>
            <w:tcW w:w="1101" w:type="dxa"/>
          </w:tcPr>
          <w:p w14:paraId="536264CF" w14:textId="77777777" w:rsidR="00C549FC" w:rsidRPr="007A4681" w:rsidRDefault="00C549FC" w:rsidP="009F2846">
            <w:pPr>
              <w:jc w:val="both"/>
            </w:pPr>
            <w:r w:rsidRPr="007A4681">
              <w:t>1.1</w:t>
            </w:r>
          </w:p>
        </w:tc>
        <w:tc>
          <w:tcPr>
            <w:tcW w:w="7966" w:type="dxa"/>
          </w:tcPr>
          <w:p w14:paraId="00C22C00" w14:textId="4EA7AE3F" w:rsidR="00C549FC" w:rsidRPr="007A4681" w:rsidRDefault="00C549FC" w:rsidP="009F2846">
            <w:pPr>
              <w:jc w:val="both"/>
            </w:pPr>
            <w:r w:rsidRPr="007A4681">
              <w:t xml:space="preserve">Goal setting (behavior) </w:t>
            </w:r>
          </w:p>
        </w:tc>
      </w:tr>
      <w:tr w:rsidR="00C549FC" w:rsidRPr="007A4681" w14:paraId="4A532753" w14:textId="77777777" w:rsidTr="009F2846">
        <w:tc>
          <w:tcPr>
            <w:tcW w:w="1101" w:type="dxa"/>
          </w:tcPr>
          <w:p w14:paraId="16982002" w14:textId="77777777" w:rsidR="00C549FC" w:rsidRPr="007A4681" w:rsidRDefault="00C549FC" w:rsidP="009F2846">
            <w:pPr>
              <w:jc w:val="both"/>
            </w:pPr>
            <w:r w:rsidRPr="007A4681">
              <w:t>1.2</w:t>
            </w:r>
          </w:p>
        </w:tc>
        <w:tc>
          <w:tcPr>
            <w:tcW w:w="7966" w:type="dxa"/>
          </w:tcPr>
          <w:p w14:paraId="6510A33C" w14:textId="77777777" w:rsidR="00C549FC" w:rsidRPr="007A4681" w:rsidRDefault="00C549FC" w:rsidP="009F2846">
            <w:pPr>
              <w:jc w:val="both"/>
            </w:pPr>
            <w:r w:rsidRPr="007A4681">
              <w:t>Problem solving</w:t>
            </w:r>
          </w:p>
        </w:tc>
      </w:tr>
      <w:tr w:rsidR="00C549FC" w:rsidRPr="007A4681" w14:paraId="17714C9E" w14:textId="77777777" w:rsidTr="009F2846">
        <w:tc>
          <w:tcPr>
            <w:tcW w:w="1101" w:type="dxa"/>
          </w:tcPr>
          <w:p w14:paraId="73187A4F" w14:textId="77777777" w:rsidR="00C549FC" w:rsidRPr="007A4681" w:rsidRDefault="00C549FC" w:rsidP="009F2846">
            <w:pPr>
              <w:jc w:val="both"/>
            </w:pPr>
            <w:r w:rsidRPr="007A4681">
              <w:t>1.4</w:t>
            </w:r>
          </w:p>
        </w:tc>
        <w:tc>
          <w:tcPr>
            <w:tcW w:w="7966" w:type="dxa"/>
          </w:tcPr>
          <w:p w14:paraId="0D191CC4" w14:textId="77777777" w:rsidR="00C549FC" w:rsidRPr="007A4681" w:rsidRDefault="00C549FC" w:rsidP="009F2846">
            <w:pPr>
              <w:jc w:val="both"/>
            </w:pPr>
            <w:r w:rsidRPr="007A4681">
              <w:t>Action planning</w:t>
            </w:r>
          </w:p>
        </w:tc>
      </w:tr>
      <w:tr w:rsidR="00C549FC" w:rsidRPr="007A4681" w14:paraId="7B37AAC9" w14:textId="77777777" w:rsidTr="009F2846">
        <w:tc>
          <w:tcPr>
            <w:tcW w:w="1101" w:type="dxa"/>
          </w:tcPr>
          <w:p w14:paraId="709512D3" w14:textId="77777777" w:rsidR="00C549FC" w:rsidRPr="007A4681" w:rsidRDefault="00C549FC" w:rsidP="009F2846">
            <w:pPr>
              <w:jc w:val="both"/>
            </w:pPr>
            <w:r w:rsidRPr="007A4681">
              <w:t>1.6</w:t>
            </w:r>
          </w:p>
        </w:tc>
        <w:tc>
          <w:tcPr>
            <w:tcW w:w="7966" w:type="dxa"/>
          </w:tcPr>
          <w:p w14:paraId="22002928" w14:textId="3FCA4AE3" w:rsidR="00C549FC" w:rsidRPr="007A4681" w:rsidRDefault="00C549FC" w:rsidP="009F2846">
            <w:pPr>
              <w:jc w:val="both"/>
            </w:pPr>
            <w:r w:rsidRPr="007A4681">
              <w:t>Discrepancy between current behavior and goal</w:t>
            </w:r>
          </w:p>
        </w:tc>
      </w:tr>
      <w:tr w:rsidR="00C549FC" w:rsidRPr="007A4681" w14:paraId="0C11CABC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219FD742" w14:textId="77777777" w:rsidR="00C549FC" w:rsidRPr="007A4681" w:rsidRDefault="00C549FC" w:rsidP="009F2846">
            <w:pPr>
              <w:jc w:val="both"/>
            </w:pPr>
            <w:r w:rsidRPr="007A4681">
              <w:t>Feedback and monitoring</w:t>
            </w:r>
          </w:p>
        </w:tc>
      </w:tr>
      <w:tr w:rsidR="00C549FC" w:rsidRPr="007A4681" w14:paraId="1821D991" w14:textId="77777777" w:rsidTr="009F2846">
        <w:tc>
          <w:tcPr>
            <w:tcW w:w="1101" w:type="dxa"/>
          </w:tcPr>
          <w:p w14:paraId="219B33EA" w14:textId="77777777" w:rsidR="00C549FC" w:rsidRPr="007A4681" w:rsidRDefault="00C549FC" w:rsidP="009F2846">
            <w:pPr>
              <w:jc w:val="both"/>
            </w:pPr>
            <w:r w:rsidRPr="007A4681">
              <w:t>2.2</w:t>
            </w:r>
          </w:p>
        </w:tc>
        <w:tc>
          <w:tcPr>
            <w:tcW w:w="7966" w:type="dxa"/>
          </w:tcPr>
          <w:p w14:paraId="5A235287" w14:textId="51D05143" w:rsidR="00C549FC" w:rsidRPr="007A4681" w:rsidRDefault="00C549FC" w:rsidP="009F2846">
            <w:pPr>
              <w:jc w:val="both"/>
            </w:pPr>
            <w:r w:rsidRPr="007A4681">
              <w:t>Feedback on behavior</w:t>
            </w:r>
          </w:p>
        </w:tc>
      </w:tr>
      <w:tr w:rsidR="00C549FC" w:rsidRPr="007A4681" w14:paraId="2712E79F" w14:textId="77777777" w:rsidTr="009F2846">
        <w:tc>
          <w:tcPr>
            <w:tcW w:w="1101" w:type="dxa"/>
          </w:tcPr>
          <w:p w14:paraId="65A43EF4" w14:textId="77777777" w:rsidR="00C549FC" w:rsidRPr="007A4681" w:rsidRDefault="00C549FC" w:rsidP="009F2846">
            <w:pPr>
              <w:jc w:val="both"/>
            </w:pPr>
            <w:r w:rsidRPr="007A4681">
              <w:t>2.3</w:t>
            </w:r>
          </w:p>
        </w:tc>
        <w:tc>
          <w:tcPr>
            <w:tcW w:w="7966" w:type="dxa"/>
          </w:tcPr>
          <w:p w14:paraId="69100814" w14:textId="6D041CC3" w:rsidR="00C549FC" w:rsidRPr="007A4681" w:rsidRDefault="00C549FC" w:rsidP="009F2846">
            <w:pPr>
              <w:jc w:val="both"/>
            </w:pPr>
            <w:r w:rsidRPr="007A4681">
              <w:t xml:space="preserve">Self-monitoring of behavior </w:t>
            </w:r>
          </w:p>
        </w:tc>
      </w:tr>
      <w:tr w:rsidR="00C549FC" w:rsidRPr="007A4681" w14:paraId="4CE22159" w14:textId="77777777" w:rsidTr="009F2846">
        <w:tc>
          <w:tcPr>
            <w:tcW w:w="1101" w:type="dxa"/>
          </w:tcPr>
          <w:p w14:paraId="1B4C7802" w14:textId="77777777" w:rsidR="00C549FC" w:rsidRPr="007A4681" w:rsidRDefault="00C549FC" w:rsidP="009F2846">
            <w:pPr>
              <w:jc w:val="both"/>
            </w:pPr>
            <w:r w:rsidRPr="007A4681">
              <w:t>2.4</w:t>
            </w:r>
          </w:p>
        </w:tc>
        <w:tc>
          <w:tcPr>
            <w:tcW w:w="7966" w:type="dxa"/>
          </w:tcPr>
          <w:p w14:paraId="5FA4B5DF" w14:textId="7EFDE340" w:rsidR="00C549FC" w:rsidRPr="007A4681" w:rsidRDefault="00C549FC" w:rsidP="009F2846">
            <w:pPr>
              <w:jc w:val="both"/>
            </w:pPr>
            <w:r w:rsidRPr="007A4681">
              <w:t>Self-monitoring of outcomes of behavior</w:t>
            </w:r>
          </w:p>
        </w:tc>
      </w:tr>
      <w:tr w:rsidR="00C549FC" w:rsidRPr="007A4681" w14:paraId="303EA346" w14:textId="77777777" w:rsidTr="009F2846">
        <w:tc>
          <w:tcPr>
            <w:tcW w:w="1101" w:type="dxa"/>
          </w:tcPr>
          <w:p w14:paraId="1A263E68" w14:textId="77777777" w:rsidR="00C549FC" w:rsidRPr="007A4681" w:rsidRDefault="00C549FC" w:rsidP="009F2846">
            <w:pPr>
              <w:jc w:val="both"/>
            </w:pPr>
            <w:r w:rsidRPr="007A4681">
              <w:t>2.6</w:t>
            </w:r>
          </w:p>
        </w:tc>
        <w:tc>
          <w:tcPr>
            <w:tcW w:w="7966" w:type="dxa"/>
          </w:tcPr>
          <w:p w14:paraId="4834E4E9" w14:textId="77777777" w:rsidR="00C549FC" w:rsidRPr="007A4681" w:rsidRDefault="00C549FC" w:rsidP="009F2846">
            <w:pPr>
              <w:jc w:val="both"/>
            </w:pPr>
            <w:r w:rsidRPr="007A4681">
              <w:t>Biofeedback</w:t>
            </w:r>
          </w:p>
        </w:tc>
      </w:tr>
      <w:tr w:rsidR="00C549FC" w:rsidRPr="007A4681" w14:paraId="25AD627E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6E0A8C18" w14:textId="77777777" w:rsidR="00C549FC" w:rsidRPr="007A4681" w:rsidRDefault="00C549FC" w:rsidP="009F2846">
            <w:pPr>
              <w:jc w:val="both"/>
            </w:pPr>
            <w:r w:rsidRPr="007A4681">
              <w:t xml:space="preserve">Social support </w:t>
            </w:r>
          </w:p>
        </w:tc>
      </w:tr>
      <w:tr w:rsidR="00C549FC" w:rsidRPr="007A4681" w14:paraId="475E3C38" w14:textId="77777777" w:rsidTr="009F2846">
        <w:tc>
          <w:tcPr>
            <w:tcW w:w="1101" w:type="dxa"/>
          </w:tcPr>
          <w:p w14:paraId="07A8334D" w14:textId="77777777" w:rsidR="00C549FC" w:rsidRPr="007A4681" w:rsidRDefault="00C549FC" w:rsidP="009F2846">
            <w:pPr>
              <w:jc w:val="both"/>
            </w:pPr>
            <w:r w:rsidRPr="007A4681">
              <w:t>3.1</w:t>
            </w:r>
          </w:p>
        </w:tc>
        <w:tc>
          <w:tcPr>
            <w:tcW w:w="7966" w:type="dxa"/>
          </w:tcPr>
          <w:p w14:paraId="5AC4B4F0" w14:textId="77777777" w:rsidR="00C549FC" w:rsidRPr="007A4681" w:rsidRDefault="00C549FC" w:rsidP="009F2846">
            <w:pPr>
              <w:jc w:val="both"/>
            </w:pPr>
            <w:r w:rsidRPr="007A4681">
              <w:t xml:space="preserve">Social support (unspecified) </w:t>
            </w:r>
          </w:p>
        </w:tc>
      </w:tr>
      <w:tr w:rsidR="00C549FC" w:rsidRPr="007A4681" w14:paraId="79930FDF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053912CE" w14:textId="77777777" w:rsidR="00C549FC" w:rsidRPr="007A4681" w:rsidRDefault="00C549FC" w:rsidP="009F2846">
            <w:pPr>
              <w:jc w:val="both"/>
            </w:pPr>
            <w:r w:rsidRPr="007A4681">
              <w:t>Shaping knowledge</w:t>
            </w:r>
          </w:p>
        </w:tc>
      </w:tr>
      <w:tr w:rsidR="00C549FC" w:rsidRPr="007A4681" w14:paraId="169F4782" w14:textId="77777777" w:rsidTr="009F2846">
        <w:tc>
          <w:tcPr>
            <w:tcW w:w="1101" w:type="dxa"/>
          </w:tcPr>
          <w:p w14:paraId="19D4D035" w14:textId="77777777" w:rsidR="00C549FC" w:rsidRPr="007A4681" w:rsidRDefault="00C549FC" w:rsidP="009F2846">
            <w:pPr>
              <w:jc w:val="both"/>
            </w:pPr>
            <w:r w:rsidRPr="007A4681">
              <w:t>4.1</w:t>
            </w:r>
          </w:p>
        </w:tc>
        <w:tc>
          <w:tcPr>
            <w:tcW w:w="7966" w:type="dxa"/>
          </w:tcPr>
          <w:p w14:paraId="14442DD7" w14:textId="77777777" w:rsidR="00C549FC" w:rsidRPr="007A4681" w:rsidRDefault="00C549FC" w:rsidP="009F2846">
            <w:pPr>
              <w:jc w:val="both"/>
            </w:pPr>
            <w:r w:rsidRPr="007A4681">
              <w:t>Instructions on how to perform a behaviour</w:t>
            </w:r>
          </w:p>
        </w:tc>
      </w:tr>
      <w:tr w:rsidR="00C549FC" w:rsidRPr="007A4681" w14:paraId="0F68889A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7786F4C1" w14:textId="77777777" w:rsidR="00C549FC" w:rsidRPr="007A4681" w:rsidRDefault="00C549FC" w:rsidP="009F2846">
            <w:pPr>
              <w:jc w:val="both"/>
            </w:pPr>
            <w:r w:rsidRPr="007A4681">
              <w:t>Natural consequences</w:t>
            </w:r>
          </w:p>
        </w:tc>
      </w:tr>
      <w:tr w:rsidR="00C549FC" w:rsidRPr="007A4681" w14:paraId="3F06104C" w14:textId="77777777" w:rsidTr="009F2846">
        <w:tc>
          <w:tcPr>
            <w:tcW w:w="1101" w:type="dxa"/>
          </w:tcPr>
          <w:p w14:paraId="384D326B" w14:textId="77777777" w:rsidR="00C549FC" w:rsidRPr="007A4681" w:rsidRDefault="00C549FC" w:rsidP="009F2846">
            <w:pPr>
              <w:jc w:val="both"/>
            </w:pPr>
            <w:r w:rsidRPr="007A4681">
              <w:t>5.1</w:t>
            </w:r>
          </w:p>
        </w:tc>
        <w:tc>
          <w:tcPr>
            <w:tcW w:w="7966" w:type="dxa"/>
          </w:tcPr>
          <w:p w14:paraId="04940EBD" w14:textId="77777777" w:rsidR="00C549FC" w:rsidRPr="007A4681" w:rsidRDefault="00C549FC" w:rsidP="009F2846">
            <w:pPr>
              <w:jc w:val="both"/>
            </w:pPr>
            <w:r w:rsidRPr="007A4681">
              <w:t>Information about health consequences</w:t>
            </w:r>
          </w:p>
        </w:tc>
      </w:tr>
      <w:tr w:rsidR="00C549FC" w:rsidRPr="007A4681" w14:paraId="2306A040" w14:textId="77777777" w:rsidTr="009F2846">
        <w:tc>
          <w:tcPr>
            <w:tcW w:w="1101" w:type="dxa"/>
          </w:tcPr>
          <w:p w14:paraId="66AC10D1" w14:textId="77777777" w:rsidR="00C549FC" w:rsidRPr="007A4681" w:rsidRDefault="00C549FC" w:rsidP="009F2846">
            <w:pPr>
              <w:jc w:val="both"/>
            </w:pPr>
            <w:r w:rsidRPr="007A4681">
              <w:t>5.6</w:t>
            </w:r>
          </w:p>
        </w:tc>
        <w:tc>
          <w:tcPr>
            <w:tcW w:w="7966" w:type="dxa"/>
          </w:tcPr>
          <w:p w14:paraId="720E20A0" w14:textId="77777777" w:rsidR="00C549FC" w:rsidRPr="007A4681" w:rsidRDefault="00C549FC" w:rsidP="009F2846">
            <w:pPr>
              <w:jc w:val="both"/>
            </w:pPr>
            <w:r w:rsidRPr="007A4681">
              <w:t>Information about emotional consequences</w:t>
            </w:r>
          </w:p>
        </w:tc>
      </w:tr>
      <w:tr w:rsidR="00C549FC" w:rsidRPr="007A4681" w14:paraId="066029EF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503E701F" w14:textId="77777777" w:rsidR="00C549FC" w:rsidRPr="007A4681" w:rsidRDefault="00C549FC" w:rsidP="009F2846">
            <w:pPr>
              <w:jc w:val="both"/>
            </w:pPr>
            <w:r w:rsidRPr="007A4681">
              <w:t>Associations</w:t>
            </w:r>
          </w:p>
        </w:tc>
      </w:tr>
      <w:tr w:rsidR="00C549FC" w:rsidRPr="007A4681" w14:paraId="41B6D91E" w14:textId="77777777" w:rsidTr="009F2846">
        <w:tc>
          <w:tcPr>
            <w:tcW w:w="1101" w:type="dxa"/>
          </w:tcPr>
          <w:p w14:paraId="3235730B" w14:textId="77777777" w:rsidR="00C549FC" w:rsidRPr="007A4681" w:rsidRDefault="00C549FC" w:rsidP="009F2846">
            <w:pPr>
              <w:jc w:val="both"/>
            </w:pPr>
            <w:r w:rsidRPr="007A4681">
              <w:t>7.1</w:t>
            </w:r>
          </w:p>
        </w:tc>
        <w:tc>
          <w:tcPr>
            <w:tcW w:w="7966" w:type="dxa"/>
          </w:tcPr>
          <w:p w14:paraId="478B2FD5" w14:textId="77777777" w:rsidR="00C549FC" w:rsidRPr="007A4681" w:rsidRDefault="00C549FC" w:rsidP="009F2846">
            <w:pPr>
              <w:jc w:val="both"/>
            </w:pPr>
            <w:r w:rsidRPr="007A4681">
              <w:t>Prompts/cues</w:t>
            </w:r>
          </w:p>
        </w:tc>
      </w:tr>
      <w:tr w:rsidR="00C549FC" w:rsidRPr="007A4681" w14:paraId="011A9F89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1EB42C77" w14:textId="77777777" w:rsidR="00C549FC" w:rsidRPr="007A4681" w:rsidRDefault="00C549FC" w:rsidP="009F2846">
            <w:pPr>
              <w:jc w:val="both"/>
            </w:pPr>
            <w:r w:rsidRPr="007A4681">
              <w:t>Repetition and substitution</w:t>
            </w:r>
          </w:p>
        </w:tc>
      </w:tr>
      <w:tr w:rsidR="00C549FC" w:rsidRPr="007A4681" w14:paraId="0D466F58" w14:textId="77777777" w:rsidTr="009F2846">
        <w:tc>
          <w:tcPr>
            <w:tcW w:w="1101" w:type="dxa"/>
          </w:tcPr>
          <w:p w14:paraId="7566F720" w14:textId="77777777" w:rsidR="00C549FC" w:rsidRPr="007A4681" w:rsidRDefault="00C549FC" w:rsidP="009F2846">
            <w:pPr>
              <w:jc w:val="both"/>
            </w:pPr>
            <w:r w:rsidRPr="007A4681">
              <w:t>8.2</w:t>
            </w:r>
          </w:p>
        </w:tc>
        <w:tc>
          <w:tcPr>
            <w:tcW w:w="7966" w:type="dxa"/>
          </w:tcPr>
          <w:p w14:paraId="0A2374D9" w14:textId="141EDC80" w:rsidR="00C549FC" w:rsidRPr="007A4681" w:rsidRDefault="00C549FC" w:rsidP="009F2846">
            <w:pPr>
              <w:jc w:val="both"/>
            </w:pPr>
            <w:r w:rsidRPr="007A4681">
              <w:t>Behavior substitution</w:t>
            </w:r>
          </w:p>
        </w:tc>
      </w:tr>
      <w:tr w:rsidR="00C549FC" w:rsidRPr="007A4681" w14:paraId="1F7F54A6" w14:textId="77777777" w:rsidTr="009F2846">
        <w:tc>
          <w:tcPr>
            <w:tcW w:w="1101" w:type="dxa"/>
          </w:tcPr>
          <w:p w14:paraId="622A3385" w14:textId="77777777" w:rsidR="00C549FC" w:rsidRPr="007A4681" w:rsidRDefault="00C549FC" w:rsidP="009F2846">
            <w:pPr>
              <w:jc w:val="both"/>
            </w:pPr>
            <w:r w:rsidRPr="007A4681">
              <w:t>8.3</w:t>
            </w:r>
          </w:p>
        </w:tc>
        <w:tc>
          <w:tcPr>
            <w:tcW w:w="7966" w:type="dxa"/>
          </w:tcPr>
          <w:p w14:paraId="08076A22" w14:textId="77777777" w:rsidR="00C549FC" w:rsidRPr="007A4681" w:rsidRDefault="00C549FC" w:rsidP="009F2846">
            <w:pPr>
              <w:jc w:val="both"/>
            </w:pPr>
            <w:r w:rsidRPr="007A4681">
              <w:t>Habit formation</w:t>
            </w:r>
          </w:p>
        </w:tc>
      </w:tr>
      <w:tr w:rsidR="00C549FC" w:rsidRPr="007A4681" w14:paraId="2A53E332" w14:textId="77777777" w:rsidTr="009F2846">
        <w:tc>
          <w:tcPr>
            <w:tcW w:w="1101" w:type="dxa"/>
          </w:tcPr>
          <w:p w14:paraId="72DF23EB" w14:textId="77777777" w:rsidR="00C549FC" w:rsidRPr="007A4681" w:rsidRDefault="00C549FC" w:rsidP="009F2846">
            <w:pPr>
              <w:jc w:val="both"/>
            </w:pPr>
            <w:r w:rsidRPr="007A4681">
              <w:t>8.7</w:t>
            </w:r>
          </w:p>
        </w:tc>
        <w:tc>
          <w:tcPr>
            <w:tcW w:w="7966" w:type="dxa"/>
          </w:tcPr>
          <w:p w14:paraId="7571D060" w14:textId="77777777" w:rsidR="00C549FC" w:rsidRPr="007A4681" w:rsidRDefault="00C549FC" w:rsidP="009F2846">
            <w:pPr>
              <w:jc w:val="both"/>
            </w:pPr>
            <w:r w:rsidRPr="007A4681">
              <w:t>Graded tasks</w:t>
            </w:r>
          </w:p>
        </w:tc>
      </w:tr>
      <w:tr w:rsidR="00C549FC" w:rsidRPr="007A4681" w14:paraId="79D35AA0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6F3FB36D" w14:textId="77777777" w:rsidR="00C549FC" w:rsidRPr="007A4681" w:rsidRDefault="00C549FC" w:rsidP="009F2846">
            <w:pPr>
              <w:jc w:val="both"/>
            </w:pPr>
            <w:r w:rsidRPr="007A4681">
              <w:t>Comparison of outcomes</w:t>
            </w:r>
          </w:p>
        </w:tc>
      </w:tr>
      <w:tr w:rsidR="00C549FC" w:rsidRPr="007A4681" w14:paraId="6DAFD160" w14:textId="77777777" w:rsidTr="009F2846">
        <w:tc>
          <w:tcPr>
            <w:tcW w:w="1101" w:type="dxa"/>
          </w:tcPr>
          <w:p w14:paraId="3C489A0C" w14:textId="77777777" w:rsidR="00C549FC" w:rsidRPr="007A4681" w:rsidRDefault="00C549FC" w:rsidP="009F2846">
            <w:pPr>
              <w:jc w:val="both"/>
            </w:pPr>
            <w:r w:rsidRPr="007A4681">
              <w:t>9.1</w:t>
            </w:r>
          </w:p>
        </w:tc>
        <w:tc>
          <w:tcPr>
            <w:tcW w:w="7966" w:type="dxa"/>
          </w:tcPr>
          <w:p w14:paraId="484A83D1" w14:textId="77777777" w:rsidR="00C549FC" w:rsidRPr="007A4681" w:rsidRDefault="00C549FC" w:rsidP="009F2846">
            <w:pPr>
              <w:jc w:val="both"/>
            </w:pPr>
            <w:r w:rsidRPr="007A4681">
              <w:t>Credible source</w:t>
            </w:r>
          </w:p>
        </w:tc>
      </w:tr>
      <w:tr w:rsidR="00C549FC" w:rsidRPr="007A4681" w14:paraId="057520D8" w14:textId="77777777" w:rsidTr="009F2846">
        <w:tc>
          <w:tcPr>
            <w:tcW w:w="1101" w:type="dxa"/>
          </w:tcPr>
          <w:p w14:paraId="0D0031A9" w14:textId="77777777" w:rsidR="00C549FC" w:rsidRPr="007A4681" w:rsidRDefault="00C549FC" w:rsidP="009F2846">
            <w:pPr>
              <w:jc w:val="both"/>
            </w:pPr>
            <w:r w:rsidRPr="007A4681">
              <w:t>9.2</w:t>
            </w:r>
          </w:p>
        </w:tc>
        <w:tc>
          <w:tcPr>
            <w:tcW w:w="7966" w:type="dxa"/>
          </w:tcPr>
          <w:p w14:paraId="5B7DD584" w14:textId="77777777" w:rsidR="00C549FC" w:rsidRPr="007A4681" w:rsidRDefault="00C549FC" w:rsidP="009F2846">
            <w:pPr>
              <w:jc w:val="both"/>
            </w:pPr>
            <w:r w:rsidRPr="007A4681">
              <w:t>Pros and cons</w:t>
            </w:r>
          </w:p>
        </w:tc>
      </w:tr>
      <w:tr w:rsidR="00C549FC" w:rsidRPr="007A4681" w14:paraId="4A847B6B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7979A38E" w14:textId="77777777" w:rsidR="00C549FC" w:rsidRPr="007A4681" w:rsidRDefault="00C549FC" w:rsidP="009F2846">
            <w:pPr>
              <w:jc w:val="both"/>
            </w:pPr>
            <w:r w:rsidRPr="007A4681">
              <w:t>Rewards and threats</w:t>
            </w:r>
          </w:p>
        </w:tc>
      </w:tr>
      <w:tr w:rsidR="00C549FC" w:rsidRPr="007A4681" w14:paraId="0E724035" w14:textId="77777777" w:rsidTr="009F2846">
        <w:tc>
          <w:tcPr>
            <w:tcW w:w="1101" w:type="dxa"/>
          </w:tcPr>
          <w:p w14:paraId="577F8306" w14:textId="77777777" w:rsidR="00C549FC" w:rsidRPr="007A4681" w:rsidRDefault="00C549FC" w:rsidP="009F2846">
            <w:pPr>
              <w:jc w:val="both"/>
            </w:pPr>
            <w:r w:rsidRPr="007A4681">
              <w:t>10.4</w:t>
            </w:r>
          </w:p>
        </w:tc>
        <w:tc>
          <w:tcPr>
            <w:tcW w:w="7966" w:type="dxa"/>
          </w:tcPr>
          <w:p w14:paraId="51D25E23" w14:textId="77777777" w:rsidR="00C549FC" w:rsidRPr="007A4681" w:rsidRDefault="00C549FC" w:rsidP="009F2846">
            <w:pPr>
              <w:jc w:val="both"/>
            </w:pPr>
            <w:r w:rsidRPr="007A4681">
              <w:t>Social reward (positive reinforcement)</w:t>
            </w:r>
          </w:p>
        </w:tc>
      </w:tr>
      <w:tr w:rsidR="00C549FC" w:rsidRPr="007A4681" w14:paraId="5EE048D5" w14:textId="77777777" w:rsidTr="009F2846">
        <w:tc>
          <w:tcPr>
            <w:tcW w:w="1101" w:type="dxa"/>
          </w:tcPr>
          <w:p w14:paraId="5015DC69" w14:textId="77777777" w:rsidR="00C549FC" w:rsidRPr="007A4681" w:rsidRDefault="00C549FC" w:rsidP="009F2846">
            <w:pPr>
              <w:jc w:val="both"/>
            </w:pPr>
            <w:r w:rsidRPr="007A4681">
              <w:t>10.9</w:t>
            </w:r>
          </w:p>
        </w:tc>
        <w:tc>
          <w:tcPr>
            <w:tcW w:w="7966" w:type="dxa"/>
          </w:tcPr>
          <w:p w14:paraId="71B599F5" w14:textId="77777777" w:rsidR="00C549FC" w:rsidRPr="007A4681" w:rsidRDefault="00C549FC" w:rsidP="009F2846">
            <w:pPr>
              <w:jc w:val="both"/>
            </w:pPr>
            <w:r w:rsidRPr="007A4681">
              <w:t>Self-reward</w:t>
            </w:r>
          </w:p>
        </w:tc>
      </w:tr>
      <w:tr w:rsidR="00C549FC" w:rsidRPr="007A4681" w14:paraId="6E63A625" w14:textId="77777777" w:rsidTr="009F2846">
        <w:tc>
          <w:tcPr>
            <w:tcW w:w="9067" w:type="dxa"/>
            <w:gridSpan w:val="2"/>
            <w:shd w:val="clear" w:color="auto" w:fill="D9D9D9" w:themeFill="background1" w:themeFillShade="D9"/>
          </w:tcPr>
          <w:p w14:paraId="5D5704E5" w14:textId="77777777" w:rsidR="00C549FC" w:rsidRPr="007A4681" w:rsidRDefault="00C549FC" w:rsidP="009F2846">
            <w:pPr>
              <w:jc w:val="both"/>
            </w:pPr>
            <w:r w:rsidRPr="007A4681">
              <w:t>Self-belief</w:t>
            </w:r>
          </w:p>
        </w:tc>
      </w:tr>
      <w:tr w:rsidR="00C549FC" w:rsidRPr="007A4681" w14:paraId="7F4A39F6" w14:textId="77777777" w:rsidTr="009F2846">
        <w:tc>
          <w:tcPr>
            <w:tcW w:w="1101" w:type="dxa"/>
          </w:tcPr>
          <w:p w14:paraId="7FE9DB4A" w14:textId="77777777" w:rsidR="00C549FC" w:rsidRPr="007A4681" w:rsidRDefault="00C549FC" w:rsidP="009F2846">
            <w:pPr>
              <w:jc w:val="both"/>
            </w:pPr>
            <w:r w:rsidRPr="007A4681">
              <w:t>15.1</w:t>
            </w:r>
          </w:p>
        </w:tc>
        <w:tc>
          <w:tcPr>
            <w:tcW w:w="7966" w:type="dxa"/>
          </w:tcPr>
          <w:p w14:paraId="498E9DD8" w14:textId="77777777" w:rsidR="00C549FC" w:rsidRPr="007A4681" w:rsidRDefault="00C549FC" w:rsidP="009F2846">
            <w:pPr>
              <w:jc w:val="both"/>
            </w:pPr>
            <w:r w:rsidRPr="007A4681">
              <w:t>Verbal persuasion about capability</w:t>
            </w:r>
          </w:p>
        </w:tc>
      </w:tr>
      <w:tr w:rsidR="00C549FC" w:rsidRPr="007A4681" w14:paraId="1A8C8646" w14:textId="77777777" w:rsidTr="009F2846">
        <w:tc>
          <w:tcPr>
            <w:tcW w:w="1101" w:type="dxa"/>
          </w:tcPr>
          <w:p w14:paraId="5D9E920B" w14:textId="77777777" w:rsidR="00C549FC" w:rsidRPr="007A4681" w:rsidRDefault="00C549FC" w:rsidP="009F2846">
            <w:pPr>
              <w:jc w:val="both"/>
            </w:pPr>
            <w:r w:rsidRPr="007A4681">
              <w:t>15.3</w:t>
            </w:r>
          </w:p>
        </w:tc>
        <w:tc>
          <w:tcPr>
            <w:tcW w:w="7966" w:type="dxa"/>
          </w:tcPr>
          <w:p w14:paraId="27559D9E" w14:textId="77777777" w:rsidR="00C549FC" w:rsidRPr="007A4681" w:rsidRDefault="00C549FC" w:rsidP="009F2846">
            <w:pPr>
              <w:jc w:val="both"/>
            </w:pPr>
            <w:r w:rsidRPr="007A4681">
              <w:t>Focus on past success</w:t>
            </w:r>
          </w:p>
        </w:tc>
      </w:tr>
      <w:tr w:rsidR="00C549FC" w:rsidRPr="007A4681" w14:paraId="333D09D3" w14:textId="77777777" w:rsidTr="009F2846">
        <w:tc>
          <w:tcPr>
            <w:tcW w:w="1101" w:type="dxa"/>
          </w:tcPr>
          <w:p w14:paraId="1C07F709" w14:textId="77777777" w:rsidR="00C549FC" w:rsidRPr="007A4681" w:rsidRDefault="00C549FC" w:rsidP="009F2846">
            <w:pPr>
              <w:jc w:val="both"/>
            </w:pPr>
            <w:r w:rsidRPr="007A4681">
              <w:t>15.4</w:t>
            </w:r>
          </w:p>
        </w:tc>
        <w:tc>
          <w:tcPr>
            <w:tcW w:w="7966" w:type="dxa"/>
          </w:tcPr>
          <w:p w14:paraId="789CD24F" w14:textId="77777777" w:rsidR="00C549FC" w:rsidRPr="007A4681" w:rsidRDefault="00C549FC" w:rsidP="009F2846">
            <w:pPr>
              <w:jc w:val="both"/>
            </w:pPr>
            <w:r w:rsidRPr="007A4681">
              <w:t>Self-talk</w:t>
            </w:r>
          </w:p>
        </w:tc>
      </w:tr>
    </w:tbl>
    <w:p w14:paraId="5BD81C77" w14:textId="69D60F1E" w:rsidR="00C549FC" w:rsidRPr="00C549FC" w:rsidRDefault="00C549FC" w:rsidP="00C549FC">
      <w:pPr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549FC">
        <w:rPr>
          <w:noProof/>
        </w:rPr>
        <w:t>1.</w:t>
      </w:r>
      <w:r w:rsidRPr="00C549FC">
        <w:rPr>
          <w:noProof/>
        </w:rPr>
        <w:tab/>
        <w:t>Michie S, Richardson M, Johnston M, Abraham C, Francis J, Hardeman W, et al. The behavior change technique taxonomy (v1) of 93 hierarchically clustered techniques: building an international consensus for the reporting of behavior change interventions. Ann Behav Med. 2013;46(1):81-95.</w:t>
      </w:r>
    </w:p>
    <w:p w14:paraId="2FDB76EA" w14:textId="5B7969AE" w:rsidR="001A3372" w:rsidRDefault="00C549FC">
      <w:r>
        <w:fldChar w:fldCharType="end"/>
      </w:r>
    </w:p>
    <w:sectPr w:rsidR="001A3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Times New Roman"/>
    <w:charset w:val="00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fxfar49t0x1erwdrxexsl9zs2rvdavpsz&quot;&gt;My EndNote Library 6 Feb 2025&lt;record-ids&gt;&lt;item&gt;560&lt;/item&gt;&lt;/record-ids&gt;&lt;/item&gt;&lt;/Libraries&gt;"/>
  </w:docVars>
  <w:rsids>
    <w:rsidRoot w:val="00C549FC"/>
    <w:rsid w:val="001A3372"/>
    <w:rsid w:val="001C0532"/>
    <w:rsid w:val="002677A6"/>
    <w:rsid w:val="008C317F"/>
    <w:rsid w:val="00C0121D"/>
    <w:rsid w:val="00C5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8CA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9FC"/>
    <w:rPr>
      <w:rFonts w:ascii="Calibri" w:hAnsi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9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9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9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9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9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9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9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C54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9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C54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9FC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C54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9FC"/>
    <w:pPr>
      <w:ind w:left="720"/>
      <w:contextualSpacing/>
    </w:pPr>
    <w:rPr>
      <w:rFonts w:asciiTheme="minorHAnsi" w:hAnsiTheme="minorHAnsi"/>
      <w:sz w:val="24"/>
      <w:szCs w:val="24"/>
      <w:lang w:val="en-NZ"/>
    </w:rPr>
  </w:style>
  <w:style w:type="character" w:styleId="IntenseEmphasis">
    <w:name w:val="Intense Emphasis"/>
    <w:basedOn w:val="DefaultParagraphFont"/>
    <w:uiPriority w:val="21"/>
    <w:qFormat/>
    <w:rsid w:val="00C54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9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49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549F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9F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9F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49FC"/>
    <w:rPr>
      <w:rFonts w:ascii="Calibri" w:hAnsi="Calibri" w:cs="Calibri"/>
      <w:noProof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9FC"/>
    <w:rPr>
      <w:rFonts w:ascii="Calibri" w:hAnsi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9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9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9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9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9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9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9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C54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9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C54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9FC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C54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9FC"/>
    <w:pPr>
      <w:ind w:left="720"/>
      <w:contextualSpacing/>
    </w:pPr>
    <w:rPr>
      <w:rFonts w:asciiTheme="minorHAnsi" w:hAnsiTheme="minorHAnsi"/>
      <w:sz w:val="24"/>
      <w:szCs w:val="24"/>
      <w:lang w:val="en-NZ"/>
    </w:rPr>
  </w:style>
  <w:style w:type="character" w:styleId="IntenseEmphasis">
    <w:name w:val="Intense Emphasis"/>
    <w:basedOn w:val="DefaultParagraphFont"/>
    <w:uiPriority w:val="21"/>
    <w:qFormat/>
    <w:rsid w:val="00C54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9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49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549F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9F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9F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49FC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057862-c8ce-49e5-b1dc-c127cc400a5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1DD8D0CC5DD0469CED786B4367654F" ma:contentTypeVersion="11" ma:contentTypeDescription="Create a new document." ma:contentTypeScope="" ma:versionID="fdb7f65a09745229ebda60dc9eddd53e">
  <xsd:schema xmlns:xsd="http://www.w3.org/2001/XMLSchema" xmlns:xs="http://www.w3.org/2001/XMLSchema" xmlns:p="http://schemas.microsoft.com/office/2006/metadata/properties" xmlns:ns3="e7057862-c8ce-49e5-b1dc-c127cc400a51" targetNamespace="http://schemas.microsoft.com/office/2006/metadata/properties" ma:root="true" ma:fieldsID="716f21ea44090624a63b2663dcc71f85" ns3:_="">
    <xsd:import namespace="e7057862-c8ce-49e5-b1dc-c127cc400a5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57862-c8ce-49e5-b1dc-c127cc400a5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F88333-8979-49EF-949A-477D587A0B4F}">
  <ds:schemaRefs>
    <ds:schemaRef ds:uri="http://schemas.microsoft.com/office/2006/metadata/properties"/>
    <ds:schemaRef ds:uri="http://schemas.microsoft.com/office/infopath/2007/PartnerControls"/>
    <ds:schemaRef ds:uri="e7057862-c8ce-49e5-b1dc-c127cc400a51"/>
  </ds:schemaRefs>
</ds:datastoreItem>
</file>

<file path=customXml/itemProps2.xml><?xml version="1.0" encoding="utf-8"?>
<ds:datastoreItem xmlns:ds="http://schemas.openxmlformats.org/officeDocument/2006/customXml" ds:itemID="{E9F3831D-ADFC-4A7A-A509-994C801489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EB6A1C-06E2-4352-AC10-12F9ECC24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057862-c8ce-49e5-b1dc-c127cc400a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ryce</dc:creator>
  <cp:keywords/>
  <dc:description/>
  <cp:lastModifiedBy>Sakthivel Mani</cp:lastModifiedBy>
  <cp:revision>2</cp:revision>
  <dcterms:created xsi:type="dcterms:W3CDTF">2025-09-04T04:24:00Z</dcterms:created>
  <dcterms:modified xsi:type="dcterms:W3CDTF">2026-04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1cb2a-c19b-4138-96e2-0bd634b971e3</vt:lpwstr>
  </property>
  <property fmtid="{D5CDD505-2E9C-101B-9397-08002B2CF9AE}" pid="3" name="ContentTypeId">
    <vt:lpwstr>0x010100681DD8D0CC5DD0469CED786B4367654F</vt:lpwstr>
  </property>
</Properties>
</file>